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F02AB" w14:textId="79087D5E" w:rsidR="007952C6" w:rsidRDefault="007952C6" w:rsidP="00F23AFC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952C6">
        <w:rPr>
          <w:rFonts w:ascii="Arial" w:hAnsi="Arial" w:cs="Arial"/>
          <w:b/>
          <w:sz w:val="24"/>
          <w:szCs w:val="24"/>
          <w:lang w:val="en-US"/>
        </w:rPr>
        <w:t>S</w:t>
      </w:r>
      <w:r w:rsidR="001112EC">
        <w:rPr>
          <w:rFonts w:ascii="Arial" w:hAnsi="Arial" w:cs="Arial"/>
          <w:b/>
          <w:sz w:val="24"/>
          <w:szCs w:val="24"/>
          <w:lang w:val="en-US"/>
        </w:rPr>
        <w:t>5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. </w:t>
      </w:r>
      <w:r w:rsidRPr="007952C6">
        <w:rPr>
          <w:rFonts w:ascii="Arial" w:hAnsi="Arial" w:cs="Arial"/>
          <w:b/>
          <w:bCs/>
          <w:sz w:val="24"/>
          <w:szCs w:val="24"/>
          <w:lang w:val="en-US"/>
        </w:rPr>
        <w:t>Sensitivity (%) and 95% confidence inte</w:t>
      </w:r>
      <w:bookmarkStart w:id="0" w:name="_GoBack"/>
      <w:bookmarkEnd w:id="0"/>
      <w:r w:rsidRPr="007952C6">
        <w:rPr>
          <w:rFonts w:ascii="Arial" w:hAnsi="Arial" w:cs="Arial"/>
          <w:b/>
          <w:bCs/>
          <w:sz w:val="24"/>
          <w:szCs w:val="24"/>
          <w:lang w:val="en-US"/>
        </w:rPr>
        <w:t>rvals (95% CI) of Kalazar Detect performed at the point of care (POC) and IT-</w:t>
      </w:r>
      <w:proofErr w:type="spellStart"/>
      <w:r w:rsidRPr="007952C6">
        <w:rPr>
          <w:rFonts w:ascii="Arial" w:hAnsi="Arial" w:cs="Arial"/>
          <w:b/>
          <w:bCs/>
          <w:sz w:val="24"/>
          <w:szCs w:val="24"/>
          <w:lang w:val="en-US"/>
        </w:rPr>
        <w:t>Leish</w:t>
      </w:r>
      <w:proofErr w:type="spellEnd"/>
      <w:r w:rsidRPr="007952C6">
        <w:rPr>
          <w:rFonts w:ascii="Arial" w:hAnsi="Arial" w:cs="Arial"/>
          <w:b/>
          <w:bCs/>
          <w:sz w:val="24"/>
          <w:szCs w:val="24"/>
          <w:lang w:val="en-US"/>
        </w:rPr>
        <w:t xml:space="preserve"> and other tests performed at IMT, in serum samples collected from patients with VL</w:t>
      </w:r>
      <w:r w:rsidR="00E2417F">
        <w:rPr>
          <w:rFonts w:ascii="Arial" w:hAnsi="Arial" w:cs="Arial"/>
          <w:b/>
          <w:bCs/>
          <w:sz w:val="24"/>
          <w:szCs w:val="24"/>
          <w:lang w:val="en-US"/>
        </w:rPr>
        <w:t xml:space="preserve"> and VL/aids</w:t>
      </w:r>
      <w:r w:rsidRPr="007952C6">
        <w:rPr>
          <w:rFonts w:ascii="Arial" w:hAnsi="Arial" w:cs="Arial"/>
          <w:b/>
          <w:bCs/>
          <w:sz w:val="24"/>
          <w:szCs w:val="24"/>
          <w:lang w:val="en-US"/>
        </w:rPr>
        <w:t>, according to the locality</w:t>
      </w:r>
    </w:p>
    <w:tbl>
      <w:tblPr>
        <w:tblStyle w:val="TabeladeLista21"/>
        <w:tblW w:w="10428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2269"/>
        <w:gridCol w:w="1434"/>
        <w:gridCol w:w="1338"/>
        <w:gridCol w:w="1276"/>
        <w:gridCol w:w="1418"/>
        <w:gridCol w:w="1275"/>
        <w:gridCol w:w="1418"/>
      </w:tblGrid>
      <w:tr w:rsidR="00A7097A" w:rsidRPr="00BE4BEE" w14:paraId="2D839364" w14:textId="77777777" w:rsidTr="00BE4BEE">
        <w:trPr>
          <w:trHeight w:val="495"/>
          <w:jc w:val="center"/>
        </w:trPr>
        <w:tc>
          <w:tcPr>
            <w:tcW w:w="2269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11E627C0" w14:textId="77777777" w:rsidR="00A7097A" w:rsidRPr="00AC441F" w:rsidRDefault="00A7097A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AC441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Locality </w:t>
            </w:r>
          </w:p>
        </w:tc>
        <w:tc>
          <w:tcPr>
            <w:tcW w:w="1434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458FAB1E" w14:textId="77777777" w:rsidR="00A7097A" w:rsidRPr="00AC441F" w:rsidRDefault="00E20EF7" w:rsidP="00BE4BEE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pt-BR"/>
              </w:rPr>
            </w:pPr>
            <w:r w:rsidRPr="00AC441F">
              <w:rPr>
                <w:rFonts w:ascii="Arial" w:eastAsia="Times New Roman" w:hAnsi="Arial" w:cs="Arial"/>
                <w:b/>
                <w:sz w:val="20"/>
                <w:szCs w:val="20"/>
                <w:lang w:val="en-US" w:eastAsia="pt-BR"/>
              </w:rPr>
              <w:t>Patients</w:t>
            </w:r>
          </w:p>
        </w:tc>
        <w:tc>
          <w:tcPr>
            <w:tcW w:w="6725" w:type="dxa"/>
            <w:gridSpan w:val="5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3A48AD8" w14:textId="77777777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441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ensitivity</w:t>
            </w: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% (n)</w:t>
            </w:r>
          </w:p>
          <w:p w14:paraId="4A6F5E5B" w14:textId="2371C1D5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95%</w:t>
            </w:r>
            <w:r w:rsidR="00BE4BEE"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CI</w:t>
            </w:r>
          </w:p>
        </w:tc>
      </w:tr>
      <w:tr w:rsidR="00A7097A" w:rsidRPr="00BE4BEE" w14:paraId="681E76FF" w14:textId="77777777" w:rsidTr="00BE4BEE">
        <w:trPr>
          <w:trHeight w:val="495"/>
          <w:jc w:val="center"/>
        </w:trPr>
        <w:tc>
          <w:tcPr>
            <w:tcW w:w="2269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BBA1E00" w14:textId="77777777" w:rsidR="00A7097A" w:rsidRPr="00BE4BEE" w:rsidRDefault="00A7097A" w:rsidP="00BE4BEE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434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1E1DA218" w14:textId="77777777" w:rsidR="00A7097A" w:rsidRPr="00BE4BEE" w:rsidRDefault="00A7097A" w:rsidP="00BE4BEE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33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1E0401E" w14:textId="77777777" w:rsidR="00A7097A" w:rsidRPr="00BE4BEE" w:rsidRDefault="00A7097A" w:rsidP="00175D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D-POC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4308B117" w14:textId="77777777" w:rsidR="00A7097A" w:rsidRPr="00BE4BEE" w:rsidRDefault="00A7097A" w:rsidP="00175D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D-IMT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F7E924D" w14:textId="77777777" w:rsidR="00A7097A" w:rsidRPr="00BE4BEE" w:rsidRDefault="00A7097A" w:rsidP="00175D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T-</w:t>
            </w:r>
            <w:proofErr w:type="spellStart"/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eish</w:t>
            </w:r>
            <w:proofErr w:type="spellEnd"/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5BF70BB" w14:textId="77777777" w:rsidR="00A7097A" w:rsidRPr="00BE4BEE" w:rsidRDefault="00A7097A" w:rsidP="00175D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FA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4C54B131" w14:textId="77777777" w:rsidR="00A7097A" w:rsidRPr="00BE4BEE" w:rsidRDefault="00A7097A" w:rsidP="00175D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LISA</w:t>
            </w:r>
          </w:p>
        </w:tc>
      </w:tr>
      <w:tr w:rsidR="00A7097A" w:rsidRPr="00BE4BEE" w14:paraId="06BAC056" w14:textId="77777777" w:rsidTr="00BE4BEE">
        <w:trPr>
          <w:trHeight w:val="510"/>
          <w:jc w:val="center"/>
        </w:trPr>
        <w:tc>
          <w:tcPr>
            <w:tcW w:w="2269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73C7F870" w14:textId="77777777" w:rsidR="00A7097A" w:rsidRPr="00BE4BEE" w:rsidRDefault="00A7097A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Campo Grande </w:t>
            </w:r>
          </w:p>
        </w:tc>
        <w:tc>
          <w:tcPr>
            <w:tcW w:w="1434" w:type="dxa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5992DECA" w14:textId="77777777" w:rsidR="00A7097A" w:rsidRPr="00BE4BEE" w:rsidRDefault="00DE17C4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L</w:t>
            </w:r>
          </w:p>
        </w:tc>
        <w:tc>
          <w:tcPr>
            <w:tcW w:w="133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279E031" w14:textId="77777777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6.3 (26)</w:t>
            </w:r>
          </w:p>
          <w:p w14:paraId="489ABED2" w14:textId="77777777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1.7-99.3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397646A" w14:textId="77777777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6.3 (26)</w:t>
            </w:r>
          </w:p>
          <w:p w14:paraId="11F42674" w14:textId="77777777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1.7-99.3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5E73F200" w14:textId="77777777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6.3 (26)</w:t>
            </w:r>
          </w:p>
          <w:p w14:paraId="2117DD3E" w14:textId="77777777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1.7-99.3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2B8F54F0" w14:textId="77777777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5.2 (23)</w:t>
            </w:r>
          </w:p>
          <w:p w14:paraId="34BA449E" w14:textId="77777777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7.5-94.4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68E73B89" w14:textId="77777777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6.3 (26)</w:t>
            </w:r>
          </w:p>
          <w:p w14:paraId="09E3E451" w14:textId="77777777" w:rsidR="00A7097A" w:rsidRPr="00BE4BEE" w:rsidRDefault="00A7097A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1.7-99.3</w:t>
            </w:r>
          </w:p>
        </w:tc>
      </w:tr>
      <w:tr w:rsidR="00E20EF7" w:rsidRPr="00BE4BEE" w14:paraId="0A074B8E" w14:textId="77777777" w:rsidTr="00BE4BEE">
        <w:trPr>
          <w:trHeight w:val="510"/>
          <w:jc w:val="center"/>
        </w:trPr>
        <w:tc>
          <w:tcPr>
            <w:tcW w:w="2269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5714C9A" w14:textId="77777777" w:rsidR="00E20EF7" w:rsidRPr="00BE4BEE" w:rsidRDefault="00E20EF7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34" w:type="dxa"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69493FA" w14:textId="77777777" w:rsidR="00E20EF7" w:rsidRPr="00BE4BEE" w:rsidRDefault="00DE17C4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L</w:t>
            </w:r>
            <w:r w:rsidR="00E20EF7"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/aids</w:t>
            </w:r>
          </w:p>
        </w:tc>
        <w:tc>
          <w:tcPr>
            <w:tcW w:w="133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CFDA41B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1.8 (9)</w:t>
            </w:r>
          </w:p>
          <w:p w14:paraId="198D61D3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9.2-97.3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FEE901A" w14:textId="189736F8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3.6 (7)</w:t>
            </w:r>
            <w:r w:rsidR="009058D8"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 xml:space="preserve"> </w:t>
            </w:r>
            <w:r w:rsidR="00755357">
              <w:rPr>
                <w:rFonts w:ascii="Arial" w:eastAsia="Times New Roman" w:hAnsi="Arial" w:cs="Arial"/>
                <w:bCs/>
                <w:i/>
                <w:sz w:val="20"/>
                <w:szCs w:val="20"/>
                <w:lang w:eastAsia="pt-BR"/>
              </w:rPr>
              <w:t>e</w:t>
            </w:r>
          </w:p>
          <w:p w14:paraId="5E1B14FA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35.4-84.8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000AB5D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2.7 (8)</w:t>
            </w:r>
          </w:p>
          <w:p w14:paraId="44BAE1E1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3.4-90.3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0785F6F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2.7 (8)</w:t>
            </w:r>
          </w:p>
          <w:p w14:paraId="34F21857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43.4-90.3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69C947A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1.8 (9)</w:t>
            </w:r>
          </w:p>
          <w:p w14:paraId="7FF8E21C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9.2-97.3</w:t>
            </w:r>
          </w:p>
        </w:tc>
      </w:tr>
      <w:tr w:rsidR="00E20EF7" w:rsidRPr="00BE4BEE" w14:paraId="02037868" w14:textId="77777777" w:rsidTr="00BE4BEE">
        <w:trPr>
          <w:trHeight w:val="510"/>
          <w:jc w:val="center"/>
        </w:trPr>
        <w:tc>
          <w:tcPr>
            <w:tcW w:w="2269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54EA31F8" w14:textId="77777777" w:rsidR="00E20EF7" w:rsidRPr="00BE4BEE" w:rsidRDefault="00E20EF7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auru</w:t>
            </w:r>
          </w:p>
        </w:tc>
        <w:tc>
          <w:tcPr>
            <w:tcW w:w="14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78BD774" w14:textId="77777777" w:rsidR="00E20EF7" w:rsidRPr="00BE4BEE" w:rsidRDefault="00DE17C4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L</w:t>
            </w:r>
          </w:p>
        </w:tc>
        <w:tc>
          <w:tcPr>
            <w:tcW w:w="133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0AD54740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.3 (14)</w:t>
            </w:r>
          </w:p>
          <w:p w14:paraId="331B0804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2-98.8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2F0F49E9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.3 (14)</w:t>
            </w:r>
          </w:p>
          <w:p w14:paraId="78933BEB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2-98.8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436EA320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.3 (14)</w:t>
            </w:r>
          </w:p>
          <w:p w14:paraId="0674ED1A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2-98.8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4EB8B631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.0 (9)</w:t>
            </w:r>
          </w:p>
          <w:p w14:paraId="1F325509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7-80.2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68F50EF0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.3 (14)</w:t>
            </w:r>
          </w:p>
          <w:p w14:paraId="1C4AF0C5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2-98.8</w:t>
            </w:r>
          </w:p>
        </w:tc>
      </w:tr>
      <w:tr w:rsidR="00E20EF7" w:rsidRPr="00BE4BEE" w14:paraId="435E0E93" w14:textId="77777777" w:rsidTr="00BE4BEE">
        <w:trPr>
          <w:trHeight w:val="510"/>
          <w:jc w:val="center"/>
        </w:trPr>
        <w:tc>
          <w:tcPr>
            <w:tcW w:w="2269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A2EE228" w14:textId="77777777" w:rsidR="00E20EF7" w:rsidRPr="00BE4BEE" w:rsidRDefault="00E20EF7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3A6F119" w14:textId="77777777" w:rsidR="00E20EF7" w:rsidRPr="00BE4BEE" w:rsidRDefault="00DE17C4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L</w:t>
            </w:r>
            <w:r w:rsidR="00E20EF7"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/aids</w:t>
            </w:r>
          </w:p>
        </w:tc>
        <w:tc>
          <w:tcPr>
            <w:tcW w:w="133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67C3163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0 (4)</w:t>
            </w:r>
          </w:p>
          <w:p w14:paraId="257F6C9F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.6-96.4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476D872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0 (4)</w:t>
            </w:r>
          </w:p>
          <w:p w14:paraId="7E5A483B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.6-96.4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891EFD3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0 (4)</w:t>
            </w:r>
          </w:p>
          <w:p w14:paraId="41AA5D2D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.6-96.4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FC553ED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0 (4)</w:t>
            </w:r>
          </w:p>
          <w:p w14:paraId="10317701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.6-96.4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4AF14EA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0 (4)</w:t>
            </w:r>
          </w:p>
          <w:p w14:paraId="5BC22DA6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.6-96.4</w:t>
            </w:r>
          </w:p>
        </w:tc>
      </w:tr>
      <w:tr w:rsidR="00E20EF7" w:rsidRPr="00BE4BEE" w14:paraId="78C68694" w14:textId="77777777" w:rsidTr="00BE4BEE">
        <w:trPr>
          <w:trHeight w:val="510"/>
          <w:jc w:val="center"/>
        </w:trPr>
        <w:tc>
          <w:tcPr>
            <w:tcW w:w="2269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0A61EC01" w14:textId="77777777" w:rsidR="00E20EF7" w:rsidRPr="00BE4BEE" w:rsidRDefault="00E20EF7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atal</w:t>
            </w:r>
          </w:p>
        </w:tc>
        <w:tc>
          <w:tcPr>
            <w:tcW w:w="14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9A7AA98" w14:textId="77777777" w:rsidR="00E20EF7" w:rsidRPr="00BE4BEE" w:rsidRDefault="00DE17C4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L</w:t>
            </w:r>
          </w:p>
        </w:tc>
        <w:tc>
          <w:tcPr>
            <w:tcW w:w="133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604866F4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0 (24)</w:t>
            </w:r>
          </w:p>
          <w:p w14:paraId="54A28165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.7-90.5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94AE8F6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0 (24)</w:t>
            </w:r>
          </w:p>
          <w:p w14:paraId="49D82D70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.7-90.5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0553F623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.7 (26)</w:t>
            </w:r>
          </w:p>
          <w:p w14:paraId="01164508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0.3-94.7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4E62ECBE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.3 (25)</w:t>
            </w:r>
          </w:p>
          <w:p w14:paraId="44210EA4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.4-92.7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433B71CF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.7 (26)</w:t>
            </w:r>
          </w:p>
          <w:p w14:paraId="5A89EFEF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70.3-94.7</w:t>
            </w:r>
          </w:p>
        </w:tc>
      </w:tr>
      <w:tr w:rsidR="00E20EF7" w:rsidRPr="00BE4BEE" w14:paraId="5B907A41" w14:textId="77777777" w:rsidTr="00BE4BEE">
        <w:trPr>
          <w:trHeight w:val="510"/>
          <w:jc w:val="center"/>
        </w:trPr>
        <w:tc>
          <w:tcPr>
            <w:tcW w:w="2269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325C509" w14:textId="77777777" w:rsidR="00E20EF7" w:rsidRPr="00BE4BEE" w:rsidRDefault="00E20EF7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B04F26B" w14:textId="77777777" w:rsidR="00E20EF7" w:rsidRPr="00BE4BEE" w:rsidRDefault="00DE17C4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L</w:t>
            </w:r>
            <w:r w:rsidR="00E20EF7"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/aids</w:t>
            </w:r>
          </w:p>
        </w:tc>
        <w:tc>
          <w:tcPr>
            <w:tcW w:w="133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7D4A7FE" w14:textId="00301FE9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5.0 (1) </w:t>
            </w:r>
            <w:r w:rsidR="00755357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f</w:t>
            </w:r>
          </w:p>
          <w:p w14:paraId="143DB329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56-70.0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E0EF75A" w14:textId="591BA3D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0 (1)</w:t>
            </w:r>
            <w:r w:rsidR="009058D8"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r w:rsidR="00755357" w:rsidRPr="004F72E6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f</w:t>
            </w:r>
          </w:p>
          <w:p w14:paraId="3F33E7CD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6-69.9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5506E7A" w14:textId="29703770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25.0 (1) </w:t>
            </w:r>
            <w:r w:rsidR="00755357" w:rsidRPr="004F72E6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g</w:t>
            </w:r>
          </w:p>
          <w:p w14:paraId="39AB1157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6-69.9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2C51A55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0 (3)</w:t>
            </w:r>
          </w:p>
          <w:p w14:paraId="0E902605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1-95.4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B0F3A19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0 (3)</w:t>
            </w:r>
          </w:p>
          <w:p w14:paraId="2234B856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1-95.4</w:t>
            </w:r>
          </w:p>
        </w:tc>
      </w:tr>
      <w:tr w:rsidR="00E20EF7" w:rsidRPr="00BE4BEE" w14:paraId="56BE6630" w14:textId="77777777" w:rsidTr="00BE4BEE">
        <w:trPr>
          <w:trHeight w:val="510"/>
          <w:jc w:val="center"/>
        </w:trPr>
        <w:tc>
          <w:tcPr>
            <w:tcW w:w="2269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50AF0699" w14:textId="77777777" w:rsidR="00E20EF7" w:rsidRPr="00BE4BEE" w:rsidRDefault="00E20EF7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4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59D0681" w14:textId="77777777" w:rsidR="00E20EF7" w:rsidRPr="00BE4BEE" w:rsidRDefault="00DE17C4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L</w:t>
            </w:r>
          </w:p>
        </w:tc>
        <w:tc>
          <w:tcPr>
            <w:tcW w:w="133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540F646B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91.1 (113)</w:t>
            </w:r>
          </w:p>
          <w:p w14:paraId="6D8C49BD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84.8-95.0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9F5D4F1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87.9 (109)</w:t>
            </w:r>
          </w:p>
          <w:p w14:paraId="26F6F001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81.0-92.5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6A6210A8" w14:textId="2411FE1F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94.4 (117)</w:t>
            </w:r>
          </w:p>
          <w:p w14:paraId="4F25E302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88.8-97.2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B82A5BB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80.6 (100)</w:t>
            </w:r>
          </w:p>
          <w:p w14:paraId="5E1CE740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72.8-86.6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15E066E2" w14:textId="614EC2ED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94.4 (117)</w:t>
            </w:r>
          </w:p>
          <w:p w14:paraId="5CD79D67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88.8-97.2</w:t>
            </w:r>
          </w:p>
        </w:tc>
      </w:tr>
      <w:tr w:rsidR="00E20EF7" w:rsidRPr="00BE4BEE" w14:paraId="12E3AD71" w14:textId="77777777" w:rsidTr="00BE4BEE">
        <w:trPr>
          <w:trHeight w:val="510"/>
          <w:jc w:val="center"/>
        </w:trPr>
        <w:tc>
          <w:tcPr>
            <w:tcW w:w="2269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1631D3F" w14:textId="77777777" w:rsidR="00E20EF7" w:rsidRPr="00BE4BEE" w:rsidRDefault="00E20EF7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34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265E39D" w14:textId="77777777" w:rsidR="00E20EF7" w:rsidRPr="00BE4BEE" w:rsidRDefault="00DE17C4" w:rsidP="00BE4BEE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L</w:t>
            </w:r>
            <w:r w:rsidR="00E20EF7" w:rsidRPr="00BE4BE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/aids</w:t>
            </w:r>
          </w:p>
        </w:tc>
        <w:tc>
          <w:tcPr>
            <w:tcW w:w="133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9D9BCD4" w14:textId="2598EBDF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70.0 (14)</w:t>
            </w:r>
            <w:r w:rsidR="009058D8"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 </w:t>
            </w:r>
            <w:r w:rsidR="004B3DD4" w:rsidRPr="004B3DD4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pt-BR"/>
              </w:rPr>
              <w:t>a</w:t>
            </w:r>
          </w:p>
          <w:p w14:paraId="012DCCBD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48.1-85.5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5141938" w14:textId="2219EA30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60.0 (12) </w:t>
            </w:r>
            <w:r w:rsidR="004B3DD4" w:rsidRPr="004B3DD4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pt-BR"/>
              </w:rPr>
              <w:t>b</w:t>
            </w:r>
          </w:p>
          <w:p w14:paraId="7F1859C6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38.7-78.1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43903D4" w14:textId="65A1168E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65.0 (13)</w:t>
            </w:r>
            <w:r w:rsidR="009058D8"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 </w:t>
            </w:r>
            <w:r w:rsidR="004B3DD4" w:rsidRPr="004B3DD4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pt-BR"/>
              </w:rPr>
              <w:t>c</w:t>
            </w:r>
          </w:p>
          <w:p w14:paraId="7A54C270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43.3-81.9</w:t>
            </w:r>
          </w:p>
        </w:tc>
        <w:tc>
          <w:tcPr>
            <w:tcW w:w="1275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0B44E82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75.0 (15)</w:t>
            </w:r>
          </w:p>
          <w:p w14:paraId="4034829B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53.1-88.8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98342AF" w14:textId="2BCAD721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80.0 (16)</w:t>
            </w:r>
            <w:r w:rsidR="009058D8"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 </w:t>
            </w:r>
            <w:r w:rsidR="004B3DD4" w:rsidRPr="004B3DD4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pt-BR"/>
              </w:rPr>
              <w:t>d</w:t>
            </w:r>
          </w:p>
          <w:p w14:paraId="7BA20D43" w14:textId="77777777" w:rsidR="00E20EF7" w:rsidRPr="00BE4BEE" w:rsidRDefault="00E20EF7" w:rsidP="00AC441F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E4BEE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58.4-91.9</w:t>
            </w:r>
          </w:p>
        </w:tc>
      </w:tr>
    </w:tbl>
    <w:p w14:paraId="2920A873" w14:textId="77777777" w:rsidR="00BE4BEE" w:rsidRDefault="00BE4BEE" w:rsidP="00BE4BEE">
      <w:pPr>
        <w:spacing w:after="0" w:line="360" w:lineRule="auto"/>
        <w:contextualSpacing/>
        <w:rPr>
          <w:rFonts w:ascii="Arial" w:hAnsi="Arial" w:cs="Arial"/>
        </w:rPr>
      </w:pPr>
    </w:p>
    <w:p w14:paraId="398C387C" w14:textId="502E9A51" w:rsidR="00DE17C4" w:rsidRDefault="00E20EF7" w:rsidP="00921471">
      <w:pPr>
        <w:spacing w:after="0" w:line="360" w:lineRule="auto"/>
        <w:ind w:left="1843"/>
        <w:contextualSpacing/>
        <w:rPr>
          <w:rFonts w:ascii="Arial" w:hAnsi="Arial" w:cs="Arial"/>
          <w:lang w:val="en-US"/>
        </w:rPr>
      </w:pPr>
      <w:bookmarkStart w:id="1" w:name="_Hlk24302402"/>
      <w:r w:rsidRPr="00F6158A">
        <w:rPr>
          <w:rFonts w:ascii="Arial" w:hAnsi="Arial" w:cs="Arial"/>
          <w:lang w:val="en-US"/>
        </w:rPr>
        <w:lastRenderedPageBreak/>
        <w:t xml:space="preserve">n </w:t>
      </w:r>
      <w:r w:rsidR="00ED74C5" w:rsidRPr="00E20EF7">
        <w:rPr>
          <w:rFonts w:ascii="Arial" w:hAnsi="Arial" w:cs="Arial"/>
          <w:lang w:val="en-US"/>
        </w:rPr>
        <w:t>–</w:t>
      </w:r>
      <w:r w:rsidRPr="00F6158A">
        <w:rPr>
          <w:rFonts w:ascii="Arial" w:hAnsi="Arial" w:cs="Arial"/>
          <w:lang w:val="en-US"/>
        </w:rPr>
        <w:t xml:space="preserve"> number of samples</w:t>
      </w:r>
      <w:r w:rsidR="00F6158A" w:rsidRPr="00F6158A">
        <w:rPr>
          <w:rFonts w:ascii="Arial" w:hAnsi="Arial" w:cs="Arial"/>
          <w:lang w:val="en-US"/>
        </w:rPr>
        <w:t xml:space="preserve">. </w:t>
      </w:r>
      <w:r w:rsidRPr="00E20EF7">
        <w:rPr>
          <w:rFonts w:ascii="Arial" w:hAnsi="Arial" w:cs="Arial"/>
          <w:lang w:val="en-US"/>
        </w:rPr>
        <w:t xml:space="preserve">KD-POC </w:t>
      </w:r>
      <w:bookmarkStart w:id="2" w:name="_Hlk24708226"/>
      <w:r w:rsidRPr="00E20EF7">
        <w:rPr>
          <w:rFonts w:ascii="Arial" w:hAnsi="Arial" w:cs="Arial"/>
          <w:lang w:val="en-US"/>
        </w:rPr>
        <w:t>–</w:t>
      </w:r>
      <w:bookmarkEnd w:id="2"/>
      <w:r w:rsidRPr="00E20EF7">
        <w:rPr>
          <w:rFonts w:ascii="Arial" w:hAnsi="Arial" w:cs="Arial"/>
          <w:lang w:val="en-US"/>
        </w:rPr>
        <w:t xml:space="preserve"> Kalazar Detect performed at the point of care</w:t>
      </w:r>
      <w:r w:rsidR="00F6158A">
        <w:rPr>
          <w:rFonts w:ascii="Arial" w:hAnsi="Arial" w:cs="Arial"/>
          <w:lang w:val="en-US"/>
        </w:rPr>
        <w:t xml:space="preserve">. </w:t>
      </w:r>
      <w:r w:rsidRPr="00E20EF7">
        <w:rPr>
          <w:rFonts w:ascii="Arial" w:hAnsi="Arial" w:cs="Arial"/>
          <w:lang w:val="en-US"/>
        </w:rPr>
        <w:t>KD-IMT – Kalazar Detect processed at IMT</w:t>
      </w:r>
      <w:r w:rsidR="00F6158A">
        <w:rPr>
          <w:rFonts w:ascii="Arial" w:hAnsi="Arial" w:cs="Arial"/>
          <w:lang w:val="en-US"/>
        </w:rPr>
        <w:t xml:space="preserve">. </w:t>
      </w:r>
      <w:r w:rsidRPr="00E20EF7">
        <w:rPr>
          <w:rFonts w:ascii="Arial" w:hAnsi="Arial" w:cs="Arial"/>
          <w:lang w:val="en-US"/>
        </w:rPr>
        <w:t>IT-</w:t>
      </w:r>
      <w:proofErr w:type="spellStart"/>
      <w:r w:rsidRPr="00E20EF7">
        <w:rPr>
          <w:rFonts w:ascii="Arial" w:hAnsi="Arial" w:cs="Arial"/>
          <w:lang w:val="en-US"/>
        </w:rPr>
        <w:t>Leish</w:t>
      </w:r>
      <w:proofErr w:type="spellEnd"/>
      <w:r w:rsidRPr="00E20EF7">
        <w:rPr>
          <w:rFonts w:ascii="Arial" w:hAnsi="Arial" w:cs="Arial"/>
          <w:lang w:val="en-US"/>
        </w:rPr>
        <w:t xml:space="preserve"> – rK39 –RDT</w:t>
      </w:r>
      <w:r w:rsidR="00F6158A">
        <w:rPr>
          <w:rFonts w:ascii="Arial" w:hAnsi="Arial" w:cs="Arial"/>
          <w:lang w:val="en-US"/>
        </w:rPr>
        <w:t xml:space="preserve">. </w:t>
      </w:r>
      <w:r w:rsidRPr="00E20EF7">
        <w:rPr>
          <w:rFonts w:ascii="Arial" w:hAnsi="Arial" w:cs="Arial"/>
          <w:lang w:val="en-US"/>
        </w:rPr>
        <w:t xml:space="preserve">IFA – </w:t>
      </w:r>
      <w:r w:rsidR="00F6158A" w:rsidRPr="00E20EF7">
        <w:rPr>
          <w:rFonts w:ascii="Arial" w:hAnsi="Arial" w:cs="Arial"/>
          <w:i/>
          <w:iCs/>
          <w:lang w:val="en-US"/>
        </w:rPr>
        <w:t>L. major</w:t>
      </w:r>
      <w:r w:rsidR="00F6158A" w:rsidRPr="00E20EF7">
        <w:rPr>
          <w:rFonts w:ascii="Arial" w:hAnsi="Arial" w:cs="Arial"/>
          <w:lang w:val="en-US"/>
        </w:rPr>
        <w:t xml:space="preserve">-like based </w:t>
      </w:r>
      <w:r w:rsidRPr="00E20EF7">
        <w:rPr>
          <w:rFonts w:ascii="Arial" w:hAnsi="Arial" w:cs="Arial"/>
          <w:lang w:val="en-US"/>
        </w:rPr>
        <w:t>Indirect immunofluorescence assay</w:t>
      </w:r>
      <w:r w:rsidR="00F6158A">
        <w:rPr>
          <w:rFonts w:ascii="Arial" w:hAnsi="Arial" w:cs="Arial"/>
          <w:lang w:val="en-US"/>
        </w:rPr>
        <w:t xml:space="preserve">. </w:t>
      </w:r>
      <w:r w:rsidRPr="00E20EF7">
        <w:rPr>
          <w:rFonts w:ascii="Arial" w:hAnsi="Arial" w:cs="Arial"/>
          <w:lang w:val="en-US"/>
        </w:rPr>
        <w:t xml:space="preserve">ELISA – </w:t>
      </w:r>
      <w:r w:rsidRPr="00E20EF7">
        <w:rPr>
          <w:rFonts w:ascii="Arial" w:hAnsi="Arial" w:cs="Arial"/>
          <w:i/>
          <w:iCs/>
          <w:lang w:val="en-US"/>
        </w:rPr>
        <w:t>L. major</w:t>
      </w:r>
      <w:r w:rsidRPr="00E20EF7">
        <w:rPr>
          <w:rFonts w:ascii="Arial" w:hAnsi="Arial" w:cs="Arial"/>
          <w:lang w:val="en-US"/>
        </w:rPr>
        <w:t>-like based Enzyme-linked immunosorbent assay</w:t>
      </w:r>
      <w:r w:rsidR="00921471">
        <w:rPr>
          <w:rFonts w:ascii="Arial" w:hAnsi="Arial" w:cs="Arial"/>
          <w:lang w:val="en-US"/>
        </w:rPr>
        <w:t xml:space="preserve">. </w:t>
      </w:r>
      <w:r w:rsidR="004B3DD4" w:rsidRPr="004B3DD4">
        <w:rPr>
          <w:rFonts w:ascii="Arial" w:hAnsi="Arial" w:cs="Arial"/>
          <w:i/>
          <w:lang w:val="en-US"/>
        </w:rPr>
        <w:t>a</w:t>
      </w:r>
      <w:r w:rsidR="009058D8" w:rsidRPr="009058D8">
        <w:rPr>
          <w:rFonts w:ascii="Arial" w:hAnsi="Arial" w:cs="Arial"/>
          <w:lang w:val="en-US"/>
        </w:rPr>
        <w:t xml:space="preserve"> – p=0.</w:t>
      </w:r>
      <w:r w:rsidR="009058D8">
        <w:rPr>
          <w:rFonts w:ascii="Arial" w:hAnsi="Arial" w:cs="Arial"/>
          <w:lang w:val="en-US"/>
        </w:rPr>
        <w:t>0155</w:t>
      </w:r>
      <w:r w:rsidR="00DE17C4">
        <w:rPr>
          <w:rFonts w:ascii="Arial" w:hAnsi="Arial" w:cs="Arial"/>
          <w:lang w:val="en-US"/>
        </w:rPr>
        <w:t xml:space="preserve">, </w:t>
      </w:r>
      <w:r w:rsidR="004B3DD4" w:rsidRPr="004B3DD4">
        <w:rPr>
          <w:rFonts w:ascii="Arial" w:hAnsi="Arial" w:cs="Arial"/>
          <w:i/>
          <w:lang w:val="en-US"/>
        </w:rPr>
        <w:t>b</w:t>
      </w:r>
      <w:r w:rsidR="00DE17C4">
        <w:rPr>
          <w:rFonts w:ascii="Arial" w:hAnsi="Arial" w:cs="Arial"/>
          <w:lang w:val="en-US"/>
        </w:rPr>
        <w:t xml:space="preserve"> </w:t>
      </w:r>
      <w:r w:rsidR="00DE17C4" w:rsidRPr="009058D8">
        <w:rPr>
          <w:rFonts w:ascii="Arial" w:hAnsi="Arial" w:cs="Arial"/>
          <w:lang w:val="en-US"/>
        </w:rPr>
        <w:t>–</w:t>
      </w:r>
      <w:r w:rsidR="00DE17C4">
        <w:rPr>
          <w:rFonts w:ascii="Arial" w:hAnsi="Arial" w:cs="Arial"/>
          <w:lang w:val="en-US"/>
        </w:rPr>
        <w:t xml:space="preserve"> p=0.0046,</w:t>
      </w:r>
      <w:r w:rsidR="004B3DD4">
        <w:rPr>
          <w:rFonts w:ascii="Arial" w:hAnsi="Arial" w:cs="Arial"/>
          <w:lang w:val="en-US"/>
        </w:rPr>
        <w:t xml:space="preserve"> </w:t>
      </w:r>
      <w:r w:rsidR="004B3DD4" w:rsidRPr="004B3DD4">
        <w:rPr>
          <w:rFonts w:ascii="Arial" w:hAnsi="Arial" w:cs="Arial"/>
          <w:i/>
          <w:lang w:val="en-US"/>
        </w:rPr>
        <w:t>c</w:t>
      </w:r>
      <w:r w:rsidR="00DE17C4">
        <w:rPr>
          <w:rFonts w:ascii="Arial" w:hAnsi="Arial" w:cs="Arial"/>
          <w:lang w:val="en-US"/>
        </w:rPr>
        <w:t xml:space="preserve"> </w:t>
      </w:r>
      <w:r w:rsidR="00DE17C4" w:rsidRPr="009058D8">
        <w:rPr>
          <w:rFonts w:ascii="Arial" w:hAnsi="Arial" w:cs="Arial"/>
          <w:lang w:val="en-US"/>
        </w:rPr>
        <w:t>–</w:t>
      </w:r>
      <w:r w:rsidR="00DE17C4">
        <w:rPr>
          <w:rFonts w:ascii="Arial" w:hAnsi="Arial" w:cs="Arial"/>
          <w:lang w:val="en-US"/>
        </w:rPr>
        <w:t xml:space="preserve"> p=0.0007,</w:t>
      </w:r>
      <w:r w:rsidR="004B3DD4">
        <w:rPr>
          <w:rFonts w:ascii="Arial" w:hAnsi="Arial" w:cs="Arial"/>
          <w:lang w:val="en-US"/>
        </w:rPr>
        <w:t xml:space="preserve"> </w:t>
      </w:r>
      <w:r w:rsidR="004B3DD4" w:rsidRPr="004B3DD4">
        <w:rPr>
          <w:rFonts w:ascii="Arial" w:hAnsi="Arial" w:cs="Arial"/>
          <w:i/>
          <w:lang w:val="en-US"/>
        </w:rPr>
        <w:t>d</w:t>
      </w:r>
      <w:r w:rsidR="00DE17C4">
        <w:rPr>
          <w:rFonts w:ascii="Arial" w:hAnsi="Arial" w:cs="Arial"/>
          <w:lang w:val="en-US"/>
        </w:rPr>
        <w:t xml:space="preserve"> </w:t>
      </w:r>
      <w:r w:rsidR="00DE17C4" w:rsidRPr="009058D8">
        <w:rPr>
          <w:rFonts w:ascii="Arial" w:hAnsi="Arial" w:cs="Arial"/>
          <w:lang w:val="en-US"/>
        </w:rPr>
        <w:t>–</w:t>
      </w:r>
      <w:r w:rsidR="00DE17C4">
        <w:rPr>
          <w:rFonts w:ascii="Arial" w:hAnsi="Arial" w:cs="Arial"/>
          <w:lang w:val="en-US"/>
        </w:rPr>
        <w:t xml:space="preserve"> p=0.0474</w:t>
      </w:r>
      <w:r w:rsidR="004B3DD4">
        <w:rPr>
          <w:rFonts w:ascii="Arial" w:hAnsi="Arial" w:cs="Arial"/>
          <w:lang w:val="en-US"/>
        </w:rPr>
        <w:t xml:space="preserve">, </w:t>
      </w:r>
      <w:r w:rsidR="004B3DD4" w:rsidRPr="00755357">
        <w:rPr>
          <w:rFonts w:ascii="Arial" w:hAnsi="Arial" w:cs="Arial"/>
          <w:i/>
          <w:lang w:val="en-US"/>
        </w:rPr>
        <w:t>e</w:t>
      </w:r>
      <w:r w:rsidR="004B3DD4">
        <w:rPr>
          <w:rFonts w:ascii="Arial" w:hAnsi="Arial" w:cs="Arial"/>
          <w:lang w:val="en-US"/>
        </w:rPr>
        <w:t xml:space="preserve"> – p=</w:t>
      </w:r>
      <w:r w:rsidR="00755357">
        <w:rPr>
          <w:rFonts w:ascii="Arial" w:hAnsi="Arial" w:cs="Arial"/>
          <w:lang w:val="en-US"/>
        </w:rPr>
        <w:t xml:space="preserve">0.0187, </w:t>
      </w:r>
      <w:r w:rsidR="00755357" w:rsidRPr="00755357">
        <w:rPr>
          <w:rFonts w:ascii="Arial" w:hAnsi="Arial" w:cs="Arial"/>
          <w:i/>
          <w:lang w:val="en-US"/>
        </w:rPr>
        <w:t xml:space="preserve">f </w:t>
      </w:r>
      <w:r w:rsidR="00755357" w:rsidRPr="009058D8">
        <w:rPr>
          <w:rFonts w:ascii="Arial" w:hAnsi="Arial" w:cs="Arial"/>
          <w:lang w:val="en-US"/>
        </w:rPr>
        <w:t>–</w:t>
      </w:r>
      <w:r w:rsidR="00755357">
        <w:rPr>
          <w:rFonts w:ascii="Arial" w:hAnsi="Arial" w:cs="Arial"/>
          <w:lang w:val="en-US"/>
        </w:rPr>
        <w:t xml:space="preserve"> p=0.0480, </w:t>
      </w:r>
      <w:r w:rsidR="00755357" w:rsidRPr="00755357">
        <w:rPr>
          <w:rFonts w:ascii="Arial" w:hAnsi="Arial" w:cs="Arial"/>
          <w:i/>
          <w:lang w:val="en-US"/>
        </w:rPr>
        <w:t>g</w:t>
      </w:r>
      <w:r w:rsidR="00755357">
        <w:rPr>
          <w:rFonts w:ascii="Arial" w:hAnsi="Arial" w:cs="Arial"/>
          <w:lang w:val="en-US"/>
        </w:rPr>
        <w:t xml:space="preserve"> </w:t>
      </w:r>
      <w:r w:rsidR="00755357" w:rsidRPr="009058D8">
        <w:rPr>
          <w:rFonts w:ascii="Arial" w:hAnsi="Arial" w:cs="Arial"/>
          <w:lang w:val="en-US"/>
        </w:rPr>
        <w:t>–</w:t>
      </w:r>
      <w:r w:rsidR="00755357">
        <w:rPr>
          <w:rFonts w:ascii="Arial" w:hAnsi="Arial" w:cs="Arial"/>
          <w:lang w:val="en-US"/>
        </w:rPr>
        <w:t xml:space="preserve"> p=0.0211 (Fisher’s exact test) in relation to VL</w:t>
      </w:r>
      <w:r w:rsidR="00921471">
        <w:rPr>
          <w:rFonts w:ascii="Arial" w:hAnsi="Arial" w:cs="Arial"/>
          <w:lang w:val="en-US"/>
        </w:rPr>
        <w:t>.</w:t>
      </w:r>
    </w:p>
    <w:bookmarkEnd w:id="1"/>
    <w:p w14:paraId="535FB74D" w14:textId="77777777" w:rsidR="009058D8" w:rsidRPr="00E20EF7" w:rsidRDefault="009058D8" w:rsidP="00BE4BEE">
      <w:pPr>
        <w:spacing w:after="0" w:line="360" w:lineRule="auto"/>
        <w:contextualSpacing/>
        <w:rPr>
          <w:rFonts w:ascii="Arial" w:hAnsi="Arial" w:cs="Arial"/>
          <w:lang w:val="en-US"/>
        </w:rPr>
      </w:pPr>
    </w:p>
    <w:p w14:paraId="1A07DF0A" w14:textId="77777777" w:rsidR="004457C4" w:rsidRPr="007952C6" w:rsidRDefault="004457C4" w:rsidP="00F23AFC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sectPr w:rsidR="004457C4" w:rsidRPr="007952C6" w:rsidSect="00BE4BE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NbIwszAxsDQxMTVX0lEKTi0uzszPAykwrAUAOhUhbiwAAAA="/>
  </w:docVars>
  <w:rsids>
    <w:rsidRoot w:val="00F23AFC"/>
    <w:rsid w:val="00080B60"/>
    <w:rsid w:val="000D4125"/>
    <w:rsid w:val="001112EC"/>
    <w:rsid w:val="00175DBE"/>
    <w:rsid w:val="002A2D0F"/>
    <w:rsid w:val="004457C4"/>
    <w:rsid w:val="004B3DD4"/>
    <w:rsid w:val="004D4E47"/>
    <w:rsid w:val="004F72E6"/>
    <w:rsid w:val="005A7C1E"/>
    <w:rsid w:val="005B159B"/>
    <w:rsid w:val="007112C5"/>
    <w:rsid w:val="00755357"/>
    <w:rsid w:val="007952C6"/>
    <w:rsid w:val="009058D8"/>
    <w:rsid w:val="00921471"/>
    <w:rsid w:val="009C412C"/>
    <w:rsid w:val="00A26419"/>
    <w:rsid w:val="00A35988"/>
    <w:rsid w:val="00A7097A"/>
    <w:rsid w:val="00AC441F"/>
    <w:rsid w:val="00AC5428"/>
    <w:rsid w:val="00AE288C"/>
    <w:rsid w:val="00B1587B"/>
    <w:rsid w:val="00B42FA8"/>
    <w:rsid w:val="00B66B4C"/>
    <w:rsid w:val="00BE4BEE"/>
    <w:rsid w:val="00C5420F"/>
    <w:rsid w:val="00D66730"/>
    <w:rsid w:val="00DD33AD"/>
    <w:rsid w:val="00DE17C4"/>
    <w:rsid w:val="00E20EF7"/>
    <w:rsid w:val="00E2417F"/>
    <w:rsid w:val="00ED74C5"/>
    <w:rsid w:val="00F23AFC"/>
    <w:rsid w:val="00F6158A"/>
    <w:rsid w:val="00F6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54BDC"/>
  <w15:chartTrackingRefBased/>
  <w15:docId w15:val="{6090AFEC-3675-4B82-B4F6-3B6200352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23A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23AF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table" w:customStyle="1" w:styleId="TabeladeLista21">
    <w:name w:val="Tabela de Lista 21"/>
    <w:basedOn w:val="Tabelanormal"/>
    <w:uiPriority w:val="47"/>
    <w:rsid w:val="004457C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445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57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4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5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Carmen Maria</cp:lastModifiedBy>
  <cp:revision>6</cp:revision>
  <dcterms:created xsi:type="dcterms:W3CDTF">2019-10-30T23:53:00Z</dcterms:created>
  <dcterms:modified xsi:type="dcterms:W3CDTF">2019-11-15T16:57:00Z</dcterms:modified>
</cp:coreProperties>
</file>